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1B06B" w14:textId="34F4F845" w:rsidR="000B2B51" w:rsidRDefault="000B2B51" w:rsidP="002B0459">
      <w:pPr>
        <w:spacing w:before="100" w:beforeAutospacing="1" w:after="100" w:afterAutospacing="1"/>
        <w:outlineLvl w:val="4"/>
        <w:rPr>
          <w:rFonts w:ascii="Arial" w:eastAsia="Times New Roman" w:hAnsi="Arial" w:cs="Arial"/>
          <w:color w:val="222222"/>
          <w:sz w:val="22"/>
          <w:szCs w:val="22"/>
        </w:rPr>
      </w:pPr>
      <w:r>
        <w:rPr>
          <w:rFonts w:ascii="Arial" w:eastAsia="Times New Roman" w:hAnsi="Arial" w:cs="Arial"/>
          <w:color w:val="222222"/>
          <w:sz w:val="22"/>
          <w:szCs w:val="22"/>
        </w:rPr>
        <w:t>Supplementary Table S2</w:t>
      </w:r>
      <w:bookmarkStart w:id="0" w:name="_GoBack"/>
      <w:bookmarkEnd w:id="0"/>
    </w:p>
    <w:p w14:paraId="66F012D6" w14:textId="265422A4" w:rsidR="002202DB" w:rsidRPr="002B0459" w:rsidRDefault="002202DB" w:rsidP="002B0459">
      <w:pPr>
        <w:spacing w:before="100" w:beforeAutospacing="1" w:after="100" w:afterAutospacing="1"/>
        <w:outlineLvl w:val="4"/>
        <w:rPr>
          <w:rFonts w:ascii="Arial" w:eastAsia="Times New Roman" w:hAnsi="Arial" w:cs="Arial"/>
          <w:color w:val="222222"/>
          <w:sz w:val="22"/>
          <w:szCs w:val="22"/>
        </w:rPr>
      </w:pPr>
      <w:r w:rsidRPr="00052C8C">
        <w:rPr>
          <w:rFonts w:ascii="Arial" w:eastAsia="Times New Roman" w:hAnsi="Arial" w:cs="Arial"/>
          <w:color w:val="222222"/>
          <w:sz w:val="22"/>
          <w:szCs w:val="22"/>
        </w:rPr>
        <w:t xml:space="preserve">Protein ID: Q_9079277      </w:t>
      </w:r>
      <w:r w:rsidRPr="002B0459">
        <w:rPr>
          <w:rFonts w:ascii="Arial" w:eastAsia="Times New Roman" w:hAnsi="Arial" w:cs="Arial"/>
          <w:i/>
          <w:color w:val="222222"/>
          <w:sz w:val="22"/>
          <w:szCs w:val="22"/>
        </w:rPr>
        <w:t>S.</w:t>
      </w:r>
      <w:r w:rsidR="002B0459" w:rsidRPr="002B0459">
        <w:rPr>
          <w:rFonts w:ascii="Arial" w:eastAsia="Times New Roman" w:hAnsi="Arial" w:cs="Arial"/>
          <w:i/>
          <w:color w:val="222222"/>
          <w:sz w:val="22"/>
          <w:szCs w:val="22"/>
        </w:rPr>
        <w:t xml:space="preserve"> p</w:t>
      </w:r>
      <w:r w:rsidRPr="002B0459">
        <w:rPr>
          <w:rFonts w:ascii="Arial" w:eastAsia="Times New Roman" w:hAnsi="Arial" w:cs="Arial"/>
          <w:i/>
          <w:color w:val="222222"/>
          <w:sz w:val="22"/>
          <w:szCs w:val="22"/>
        </w:rPr>
        <w:t>ombe</w:t>
      </w:r>
      <w:r w:rsidRPr="00052C8C">
        <w:rPr>
          <w:rFonts w:ascii="Arial" w:eastAsia="Times New Roman" w:hAnsi="Arial" w:cs="Arial"/>
          <w:color w:val="222222"/>
          <w:sz w:val="22"/>
          <w:szCs w:val="22"/>
        </w:rPr>
        <w:t xml:space="preserve"> MED14</w:t>
      </w:r>
    </w:p>
    <w:tbl>
      <w:tblPr>
        <w:tblW w:w="0" w:type="dxa"/>
        <w:tblCellSpacing w:w="15" w:type="dxa"/>
        <w:tblInd w:w="2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243"/>
        <w:gridCol w:w="6826"/>
      </w:tblGrid>
      <w:tr w:rsidR="002202DB" w:rsidRPr="002202DB" w14:paraId="58D29CE4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30F7A87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3DC5E44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8192CA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b/>
                <w:bCs/>
                <w:color w:val="222222"/>
                <w:sz w:val="13"/>
                <w:szCs w:val="13"/>
              </w:rPr>
              <w:t>MEPPAIPHITEGFYPLPEIVETFSHHVLQELVSLAEVLPSMSNVEKKKKILDWLLRSRAFTMRLLVLARWVHLSPSVHRCIDVVAFLQGQ</w:t>
            </w: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90</w:t>
            </w:r>
          </w:p>
        </w:tc>
      </w:tr>
      <w:tr w:rsidR="002202DB" w:rsidRPr="002202DB" w14:paraId="0108628F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2D9C6B3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7A87BC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5A11DF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HHHHHHHHHHHHHHHHHHHHHHH    HHHHHHHHHHHHHHHHHHHHHHHHHHHHHH HHHHHHHHHHHHHHHHH</w:t>
            </w:r>
          </w:p>
        </w:tc>
      </w:tr>
      <w:tr w:rsidR="002202DB" w:rsidRPr="002202DB" w14:paraId="5188D40A" w14:textId="77777777" w:rsidTr="00512209">
        <w:trPr>
          <w:trHeight w:val="201"/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9B9ADC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34CEDCF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94BF1D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EEHHHHHHHHHHHHHHHHHHHHHH      HHHHHHHHHHHHHHHHHHHHHHHHHHHHH  HHHHHHHHHHHHHHHH</w:t>
            </w:r>
          </w:p>
        </w:tc>
      </w:tr>
      <w:tr w:rsidR="002202DB" w:rsidRPr="002202DB" w14:paraId="7A7C3D06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93B59C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4F0E2F7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840013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HHHHHHHHHHHHHHHHHHHHHHHHH  HHHHHHHHHHHHHHHHHHHHHHHHHHHHH   HHHHHHHHHHHHH  </w:t>
            </w:r>
          </w:p>
        </w:tc>
      </w:tr>
      <w:tr w:rsidR="002202DB" w:rsidRPr="002202DB" w14:paraId="09B3E9E2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B3E146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7A18BC2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B7B713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HHHHHHHHHHHHHHHHHHHHH       HHHHHHHHHHHHHHHHHHHHHHHHHHHH   HHHHHHHHHHHHH   </w:t>
            </w:r>
          </w:p>
        </w:tc>
      </w:tr>
      <w:tr w:rsidR="002202DB" w:rsidRPr="002202DB" w14:paraId="6B0A7099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62049D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FBD5C34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E86F8FB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3428ECC9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A8E9F5D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P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C8456F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C09846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CCCC</w:t>
            </w:r>
          </w:p>
        </w:tc>
      </w:tr>
      <w:tr w:rsidR="002202DB" w:rsidRPr="002202DB" w14:paraId="781D5547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110A98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745212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214841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DD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1BDFE811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85D7197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3DB7DC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6761A6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D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1B4DB430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7D6974F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E77A84F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F80CD3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02278827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F065CE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0BB91E51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19EFF68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62DF8DF4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7CCB243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32D1E752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555ACC6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63E95E25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9A401E4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73814DF5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ACD94E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BD50A47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9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6F8026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b/>
                <w:bCs/>
                <w:color w:val="222222"/>
                <w:sz w:val="13"/>
                <w:szCs w:val="13"/>
              </w:rPr>
              <w:t>KFCFQNLVHVLQDIRYQLSFARLRNSDLVTALDILSTGTSLRLANAPTSKLYMLSESPLSTKQILQTLHALNMLIRIRLSLYEIIPTPFQ</w:t>
            </w: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180</w:t>
            </w:r>
          </w:p>
        </w:tc>
      </w:tr>
      <w:tr w:rsidR="002202DB" w:rsidRPr="002202DB" w14:paraId="4CE4B282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298ABB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6003AC2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1DB15E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HHHHHHHHHHHHHHHHH HHH      HHHHHHHH                         HHHHHHHHHHHHHHHHHHH       HHHH</w:t>
            </w:r>
          </w:p>
        </w:tc>
      </w:tr>
      <w:tr w:rsidR="002202DB" w:rsidRPr="002202DB" w14:paraId="3571E0B2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CA112C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A5A15D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D049FC2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HHHHHHHHHHHHHHHHHHHH          HHHHHH   E                    HHHHHHHHHHHHHHHHHHH       H HE</w:t>
            </w:r>
          </w:p>
        </w:tc>
      </w:tr>
      <w:tr w:rsidR="002202DB" w:rsidRPr="002202DB" w14:paraId="40F6CF38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CC5D30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C3D562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81F39B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HHHHHHHHHHHHHHHHHHHHHHHH  HHHHHHHHHH   EEEE      EEEEE      HHHHHHHHHHHHHHHHHHHHHHHH      </w:t>
            </w:r>
          </w:p>
        </w:tc>
      </w:tr>
      <w:tr w:rsidR="002202DB" w:rsidRPr="002202DB" w14:paraId="1D4FA22A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7785CB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F8A2D0D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2EF31A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HHHHHHHHHHHHHH            EEEEEE               EEEE      HHHHHHHHHHHHHHHHHHHHH        E</w:t>
            </w:r>
          </w:p>
        </w:tc>
      </w:tr>
      <w:tr w:rsidR="002202DB" w:rsidRPr="002202DB" w14:paraId="44878F41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30CF35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2DFE80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2D65BA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CCCCCCCCCCCCCCCCCCCCCCCCCCCCC                                                         </w:t>
            </w:r>
          </w:p>
        </w:tc>
      </w:tr>
      <w:tr w:rsidR="002202DB" w:rsidRPr="002202DB" w14:paraId="719CC487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F8F8C2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P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10172D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F9F697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CCCCCCCCCCCCCCCCCCCCCCCCCCCCCCCCCCCC                                                    </w:t>
            </w:r>
          </w:p>
        </w:tc>
      </w:tr>
      <w:tr w:rsidR="002202DB" w:rsidRPr="002202DB" w14:paraId="2565B1F0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62C5CE4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EF4556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E7CD0D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0892C0BA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967FD22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566DCFD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638B55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6B5D4F33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0F8506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132298F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C71232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207FCABD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5B449C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23350E4D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1916DFB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51790C19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5726AD3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3365741C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BD2070E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45473547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6242FB6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738F903A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7D3CEA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3AC42D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18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28D58A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b/>
                <w:bCs/>
                <w:color w:val="222222"/>
                <w:sz w:val="13"/>
                <w:szCs w:val="13"/>
              </w:rPr>
              <w:t>HFTIANGRCTFTVPNEFSVSLTTNSQDPKSTGISFQWIVVDFQFHLPDFSSTPAKYRVFIELHLNEEIAAAFVLQKPILPLIYNILHKFC</w:t>
            </w: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270</w:t>
            </w:r>
          </w:p>
        </w:tc>
      </w:tr>
      <w:tr w:rsidR="002202DB" w:rsidRPr="002202DB" w14:paraId="4B6B0764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59D07C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440C10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338F71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EEE   EEEE    EEEEEEE             EEEEEEEEE        HHHHHHHHHHHHHHHHHHHHH   HHHHHHHHHHHHH</w:t>
            </w:r>
          </w:p>
        </w:tc>
      </w:tr>
      <w:tr w:rsidR="002202DB" w:rsidRPr="002202DB" w14:paraId="74B326C4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407545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83BF66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F68DB54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EE  EEEEEE  EEEEEEEE            EEEEEEEEEE        HHHHHHHHHHHHHHHHHHHH     HHHHHHHHHHHH</w:t>
            </w:r>
          </w:p>
        </w:tc>
      </w:tr>
      <w:tr w:rsidR="002202DB" w:rsidRPr="002202DB" w14:paraId="1C21A32E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7E313C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D7AACC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64264CB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EEEE  EEEEEE  EEEEEEE           EEEEEEEEEEEE         EEEEEEEEE  HHHHHHHHHH HHHHHHHHHHHHHH</w:t>
            </w:r>
          </w:p>
        </w:tc>
      </w:tr>
      <w:tr w:rsidR="002202DB" w:rsidRPr="002202DB" w14:paraId="7AB9BB63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17DD09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2B8D3A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79C857B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EE  EEEEEE  EEEEEEEE         EEEEEEEEEEEEE         EEEEEEEEEE HHHHHHHH     HHHHHHHHHHHH</w:t>
            </w:r>
          </w:p>
        </w:tc>
      </w:tr>
      <w:tr w:rsidR="002202DB" w:rsidRPr="002202DB" w14:paraId="12E8A5AB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256C0E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532FBD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FF3469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4A12B5A1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228402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P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D32DAE2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303F67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269F6D36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ACEB423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6E17A9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329689F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5AB60E18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D2D751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3F2410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FB5C0E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237320EC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547A70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8E092FB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A73B1A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53A4C450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2C2BBA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305E6DD7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30C0D12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2DFADFDD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1A8A626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7E679559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C6AF5E2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3CF7351B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6D964A6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129015A8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2BD2FD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EE2101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27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18F53D7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b/>
                <w:bCs/>
                <w:color w:val="222222"/>
                <w:sz w:val="13"/>
                <w:szCs w:val="13"/>
              </w:rPr>
              <w:t>LYQRLNLLSQQTFQLSRESWLGHLRGVYDEKPPRLRLYYWPQLNVKKEGKPGKIGHYIHIFVNTQPISAFERTLSSKRSSCEYDHFLLLV</w:t>
            </w: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360</w:t>
            </w:r>
          </w:p>
        </w:tc>
      </w:tr>
      <w:tr w:rsidR="002202DB" w:rsidRPr="002202DB" w14:paraId="644FEB78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C9B8A8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61D1A6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589D8D4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HHHHHHHHHHHHHHHHH     EEEEEE     EEEEEE                 EEEEEEE     HHHH              EEEE</w:t>
            </w:r>
          </w:p>
        </w:tc>
      </w:tr>
      <w:tr w:rsidR="002202DB" w:rsidRPr="002202DB" w14:paraId="1201F9D8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9094C1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4B9AF22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280607B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HHHHHHHHHHHHHHHHH      EEEEE     EEEEEE                 EEEEEEE     HHHHH             EEEE</w:t>
            </w:r>
          </w:p>
        </w:tc>
      </w:tr>
      <w:tr w:rsidR="002202DB" w:rsidRPr="002202DB" w14:paraId="332D0B84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0DA9EE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E0FB13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B0E004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HHHHHHHHHHHHHHHHHHHHHHHHH         EEEEE                EEEEEEE     HHHHHHHH         EEEEEE</w:t>
            </w:r>
          </w:p>
        </w:tc>
      </w:tr>
      <w:tr w:rsidR="002202DB" w:rsidRPr="002202DB" w14:paraId="7C62C70C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21FA67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342D39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5BC1AF3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HHHHHHHHHHHHHHHHH                EEEEEEE                EEEEEEE     HHHHHH          EEEEEE</w:t>
            </w:r>
          </w:p>
        </w:tc>
      </w:tr>
      <w:tr w:rsidR="002202DB" w:rsidRPr="002202DB" w14:paraId="60F21074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47B1157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0552BB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E7B081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2E9FBE82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16E118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P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6A3244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BB3DFD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10B19A4F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15C54E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E32B77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AB4AF3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6D18811A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8798253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889516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705303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DDDDDDDD                     DDDDDDD           </w:t>
            </w:r>
          </w:p>
        </w:tc>
      </w:tr>
      <w:tr w:rsidR="002202DB" w:rsidRPr="002202DB" w14:paraId="4E050DAF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01DC6B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15C651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09E252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72E21076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2EAC05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0CEAE260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59E81EA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24FC188D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9FB33B9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0C73967C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646929D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239272FD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960D9DB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49E194EC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45211E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B84A08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36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A0F594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b/>
                <w:bCs/>
                <w:color w:val="222222"/>
                <w:sz w:val="13"/>
                <w:szCs w:val="13"/>
              </w:rPr>
              <w:t>EWHHDGIVEHVPLDDHMDAQHLLLLITQKHAQLILEQIRKELHPNIFSEHVGGGLKIHVFDNEIIVKVNSVTGRLVLSSSASPLSPPRHL</w:t>
            </w: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450</w:t>
            </w:r>
          </w:p>
        </w:tc>
      </w:tr>
      <w:tr w:rsidR="002202DB" w:rsidRPr="002202DB" w14:paraId="5E0AA680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E1AF32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AF0169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79E46B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E   EE         HHHHHHHHHHHHHHHHHHHHHHHH           EEEEEE   EEEEEEE    EEEEE          HH</w:t>
            </w:r>
          </w:p>
        </w:tc>
      </w:tr>
      <w:tr w:rsidR="002202DB" w:rsidRPr="002202DB" w14:paraId="443A0BE4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9A2712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7DC2AF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469A70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     EE         HHHHHHHHHHHHHHHHHHHHHHHH    EE      EEEEEE  EEEEEEE    EEEEEE        HHH</w:t>
            </w:r>
          </w:p>
        </w:tc>
      </w:tr>
      <w:tr w:rsidR="002202DB" w:rsidRPr="002202DB" w14:paraId="5F520504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1E6FAD4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531580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10BDE0B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    EEE        HHHHHHHHHHHHHHHHHHHHHHHH   HHHHH    EEEEEE  EEEEEEEEEE EEEEE        HHHH</w:t>
            </w:r>
          </w:p>
        </w:tc>
      </w:tr>
      <w:tr w:rsidR="002202DB" w:rsidRPr="002202DB" w14:paraId="5E2DD0CA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8974D0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F7413C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327EFF7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   EEEEEE      HHHHHHHHHHHHHHHHHHHHHHHH            EEEEE   EEEEEE     EEEE          HHH</w:t>
            </w:r>
          </w:p>
        </w:tc>
      </w:tr>
      <w:tr w:rsidR="002202DB" w:rsidRPr="002202DB" w14:paraId="166244C4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EAFAB2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446B65D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7CEDF8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7D9DAA3B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2F4DD4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P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6DAEBD4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795EC7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61189458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498963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CC699E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A0B5DC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5CA1C278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6FFEF0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380B69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BE934F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500F2D52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4AE4E2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DF9493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F79D5E3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52B8915B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14A840B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493856B0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DAD378A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0C1DC200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1628890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0A7837E9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CA82AA0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0F378748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1059BD1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4C70E356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04D8D47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A31B882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45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080134B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b/>
                <w:bCs/>
                <w:color w:val="222222"/>
                <w:sz w:val="13"/>
                <w:szCs w:val="13"/>
              </w:rPr>
              <w:t>RAAEKNIALNTQPPAQILNRLYFFCIQTQLLEVAQCAELHAVQGYYSFPYLTFSKGKWRKDGDSLWVLAYNVESNSWSVRLLNAAGQTLY</w:t>
            </w: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540</w:t>
            </w:r>
          </w:p>
        </w:tc>
      </w:tr>
      <w:tr w:rsidR="002202DB" w:rsidRPr="002202DB" w14:paraId="06578B34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1CE31D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E5AAAA4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75155D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HHHHHHH      HHHHHHHHHHHHHHHHHHHHHHH   EE        EEEE          EEEEEEEE    EEEEEEE     EEE</w:t>
            </w:r>
          </w:p>
        </w:tc>
      </w:tr>
      <w:tr w:rsidR="002202DB" w:rsidRPr="002202DB" w14:paraId="7049D244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783F8D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CEF5894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526103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HHHHHHHH     HHHHHHHHHHHHHHHHHHHHHHH   EEEE      EE     H       EEEEEEEE   EEEEEEE     EEE</w:t>
            </w:r>
          </w:p>
        </w:tc>
      </w:tr>
      <w:tr w:rsidR="002202DB" w:rsidRPr="002202DB" w14:paraId="268DDAA0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B14804D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C8ADEB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68EFD0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HHHHHHHE     HHHHHHHHHHHHHHHHHHHHHHHHHHHHHH       EEE          EEEEEEEEE    EEEHHHHHH  EEE</w:t>
            </w:r>
          </w:p>
        </w:tc>
      </w:tr>
      <w:tr w:rsidR="002202DB" w:rsidRPr="002202DB" w14:paraId="58093D0E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B08E0E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EA7C66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573D6E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HHH          HHHHHHHHHHHHHHHHHHHHH               EEEEEEEEEEE   EEEEEEEEE   EEEEEEEE    EEE</w:t>
            </w:r>
          </w:p>
        </w:tc>
      </w:tr>
      <w:tr w:rsidR="002202DB" w:rsidRPr="002202DB" w14:paraId="11B8669B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5781EB2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C3E7FFD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4C0C0FD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1A92DBFC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A4500B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P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439D727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9FFEF7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51774830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F0E230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C6253C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335C94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5BA4EF23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819376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A6F155B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292FA9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0C236E70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17701F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D93089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CBD7AF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D D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184C7A84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650795B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5C2C59E2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904E75B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729194E7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C812C69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66A5598B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60A5D2D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09301AB8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0690D4C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47E84662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57DACEF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160071F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54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BFDEFE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b/>
                <w:bCs/>
                <w:color w:val="222222"/>
                <w:sz w:val="13"/>
                <w:szCs w:val="13"/>
              </w:rPr>
              <w:t>TQDVHTTKGTLSIESFSRLSYLLEVQILLFNVQTACQARGMPFEYLPIPPKALIEDDFTTYVQTGCLCIMMPSSNEDMLPVVFVRAHDGQ</w:t>
            </w: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630</w:t>
            </w:r>
          </w:p>
        </w:tc>
      </w:tr>
      <w:tr w:rsidR="002202DB" w:rsidRPr="002202DB" w14:paraId="22D2EDD3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4E0E78F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3201724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12490C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E        HHHHHHHHHHHHHHHHHHHHHHHHHH                   EEEEE     HH         EEEEEEE    E</w:t>
            </w:r>
          </w:p>
        </w:tc>
      </w:tr>
      <w:tr w:rsidR="002202DB" w:rsidRPr="002202DB" w14:paraId="4545250D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0FA6EB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2769C73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B5CE18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         HHHHHHHHHHHHHHHHHHHHHHHHHH                             E </w:t>
            </w:r>
            <w:proofErr w:type="spellStart"/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</w:t>
            </w:r>
            <w:proofErr w:type="spellEnd"/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EEEEEE    E</w:t>
            </w:r>
          </w:p>
        </w:tc>
      </w:tr>
      <w:tr w:rsidR="002202DB" w:rsidRPr="002202DB" w14:paraId="789B69CA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8AB4D3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EBE53F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6A7A61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EEEEHHHHHHHHHHHHHHHHHHHHHHHHHH           HHH    HHHHHHH EEEEE         EEEEEEE    </w:t>
            </w:r>
          </w:p>
        </w:tc>
      </w:tr>
      <w:tr w:rsidR="002202DB" w:rsidRPr="002202DB" w14:paraId="07CAB705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D36556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87652C4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E51EBA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         HHHHHHHHHHHHHHHHHHHHHHHHHH                    HHHHHH  EEEE       EEEEEEEEE   E</w:t>
            </w:r>
          </w:p>
        </w:tc>
      </w:tr>
      <w:tr w:rsidR="002202DB" w:rsidRPr="002202DB" w14:paraId="095D4F62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6DC01A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137238D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B5BBC8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1D68C520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BBB1447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P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305D20B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157B93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6FD8012C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75F302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9C7DB44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333A89B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655F1D35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CB1DE0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E9FE32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6DA0784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523E90AD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CF05452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ADF8E0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D578963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6F2117D0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541247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5C15D26C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39B68F1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5AADB69E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C365027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202C7B11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543AC0E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12FEA03F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579F6D1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4A8D066A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D564F14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32482F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63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AC10943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b/>
                <w:bCs/>
                <w:color w:val="222222"/>
                <w:sz w:val="13"/>
                <w:szCs w:val="13"/>
              </w:rPr>
              <w:t>LIFDSRIKGKLPYQSETETEKNCYIDWRTGRITIRVQNFSSFEKTWIGLLKLVALSKTSAFNVDCITLKHVDFTYLDDEKFRATIHDDNT</w:t>
            </w: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720</w:t>
            </w:r>
          </w:p>
        </w:tc>
      </w:tr>
      <w:tr w:rsidR="002202DB" w:rsidRPr="002202DB" w14:paraId="46E2424A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F3BEE6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935630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02497D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EEEEEE             EEEE    EEEEEE  HHHHHHHHHHHHHHHHHHHH   EEEEEE  </w:t>
            </w:r>
            <w:proofErr w:type="spellStart"/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EEE</w:t>
            </w:r>
            <w:proofErr w:type="spellEnd"/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EEEEEE    </w:t>
            </w:r>
          </w:p>
        </w:tc>
      </w:tr>
      <w:tr w:rsidR="002202DB" w:rsidRPr="002202DB" w14:paraId="3098B7C7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115DE6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F03221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63F973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EEEEE E             EEE    EEEEEE  HHHHHHHHHHHHHHHHHHHH   E EEE   EEEEEE     EEEEEE    </w:t>
            </w:r>
          </w:p>
        </w:tc>
      </w:tr>
      <w:tr w:rsidR="002202DB" w:rsidRPr="002202DB" w14:paraId="6310FB3E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DCF19D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D204BE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B0D2A0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E                  EEEEEE  EEEEEEE    HHHHHHHHHHHHHHH     EEEEEEE          HHHEEEE     </w:t>
            </w:r>
          </w:p>
        </w:tc>
      </w:tr>
      <w:tr w:rsidR="002202DB" w:rsidRPr="002202DB" w14:paraId="2E9194B7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D83710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694353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ECB769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EEEEEEE            EEEE    EEEEEE     HHHHHHHHHHHHEE       EEEEEEEEEEEE       EEEEEE  E</w:t>
            </w:r>
          </w:p>
        </w:tc>
      </w:tr>
      <w:tr w:rsidR="002202DB" w:rsidRPr="002202DB" w14:paraId="7C2F3495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202EEBF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58DED0D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0CBF97F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671D2A52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A0121D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P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87C8D6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D4A514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48A2229A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4ED6C9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36BF723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FF4AD1D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41F80476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F164B7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559955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8C3935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6A6B3120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2D001E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0E4D48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5B9227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5113DD1D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D487DE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36B55EF3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2169095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467D64DC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7085A4F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51839FD6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39335CB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73115BCC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197AE95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678D4AC8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BFBA0D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F570C9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72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98AA94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b/>
                <w:bCs/>
                <w:color w:val="222222"/>
                <w:sz w:val="13"/>
                <w:szCs w:val="13"/>
              </w:rPr>
              <w:t>FTLHFFNRHSPFHLISQFLQDTFSDGPSAIQPLRVIMDRTRGVLVAQELGYVVLARSLRQYRIILSKNHGIQVLLNRHGCILQDLSYLSA</w:t>
            </w: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810</w:t>
            </w:r>
          </w:p>
        </w:tc>
      </w:tr>
      <w:tr w:rsidR="002202DB" w:rsidRPr="002202DB" w14:paraId="2C19E5DC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27ABEC3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9F50C1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8DDB29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EEEE      HHHHHHHHHHHH   HHHHHHHHHHHHHHHHHHHH    EEEEEE   </w:t>
            </w:r>
            <w:proofErr w:type="spellStart"/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EEE</w:t>
            </w:r>
            <w:proofErr w:type="spellEnd"/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EEEEEEEEE   EEEEEEEE  </w:t>
            </w:r>
          </w:p>
        </w:tc>
      </w:tr>
      <w:tr w:rsidR="002202DB" w:rsidRPr="002202DB" w14:paraId="1D9A9729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89404E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18E20C2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48BADE3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EE       HHHHHHHHHHHH  HHHHHHHHHHHHHHHHHHHH   EEEEEEE   EEEEEE    EEEEEEE    EEEEEEEEE </w:t>
            </w:r>
          </w:p>
        </w:tc>
      </w:tr>
      <w:tr w:rsidR="002202DB" w:rsidRPr="002202DB" w14:paraId="509B6E14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EA5D47D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lastRenderedPageBreak/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AD59C0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FCF5922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EEE     HHHHHHHHHHHH     HH HHHHHHHH   EEEHHHH HHHHHHHHHHHHHHHH     EEEEHHH HHHHHHHHH  </w:t>
            </w:r>
          </w:p>
        </w:tc>
      </w:tr>
      <w:tr w:rsidR="002202DB" w:rsidRPr="002202DB" w14:paraId="7611255B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5DAD18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6A40C57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E7A54B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EEEEEE    HHHHHHHHHHHHH        HHHHHHHH           EEEEE     EEEEEE   HHHHHH     EEEEEEEE  </w:t>
            </w:r>
          </w:p>
        </w:tc>
      </w:tr>
      <w:tr w:rsidR="002202DB" w:rsidRPr="002202DB" w14:paraId="4C550CDD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AD3005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BC0827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35AC57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39CF7675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5DB5672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P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A903D4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A8C0CB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49D0FEEC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7003B0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EE52AD3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8A8ABB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537A86F4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1D08357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74B981D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A1785F2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37681D73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E982A04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E909A1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C745ED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6E381AFB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03EA47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58CC3493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9700066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6EA681BD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D09DE6B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27B9CA04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4CC2BD2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7EE351DB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D87D42C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174B477F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1C82F66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7CF4B2D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81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683BF3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b/>
                <w:bCs/>
                <w:color w:val="222222"/>
                <w:sz w:val="13"/>
                <w:szCs w:val="13"/>
              </w:rPr>
              <w:t>DSRYLEGTQTLTSQWEPCSWLNTVWEGDLGDDELNGQIEAAPEMHLIKMNKTADLTAILKRILAISRKK</w:t>
            </w: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879</w:t>
            </w:r>
          </w:p>
        </w:tc>
      </w:tr>
      <w:tr w:rsidR="002202DB" w:rsidRPr="002202DB" w14:paraId="3A3DCA62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E02948D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409AEA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27E16D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HHH   EE           EEE     EEE   HH HHHHHHHHHHH    </w:t>
            </w:r>
          </w:p>
        </w:tc>
      </w:tr>
      <w:tr w:rsidR="002202DB" w:rsidRPr="002202DB" w14:paraId="73072B49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F89DA82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69093F5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388D2A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HHHHHHHH            E    HHHHHHH     HHHHHHHHH      </w:t>
            </w:r>
          </w:p>
        </w:tc>
      </w:tr>
      <w:tr w:rsidR="002202DB" w:rsidRPr="002202DB" w14:paraId="6E23B023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51473B2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CA76E53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E4026F7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HHHHHH                 HHHHEE    HHHHHHHHHHHHHH   </w:t>
            </w:r>
          </w:p>
        </w:tc>
      </w:tr>
      <w:tr w:rsidR="002202DB" w:rsidRPr="002202DB" w14:paraId="5354DA4B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A2929D2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83647E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571A1B0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EE                     EE     EEE      HHHHHHHHHHH    </w:t>
            </w:r>
          </w:p>
        </w:tc>
      </w:tr>
      <w:tr w:rsidR="002202DB" w:rsidRPr="002202DB" w14:paraId="68393CEF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94744A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E220A4B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AF1C5A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</w:t>
            </w:r>
          </w:p>
        </w:tc>
      </w:tr>
      <w:tr w:rsidR="002202DB" w:rsidRPr="002202DB" w14:paraId="59205EA7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6E39AC7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CC_PCOILS_W28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4B5AB19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87199A7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</w:t>
            </w:r>
          </w:p>
        </w:tc>
      </w:tr>
      <w:tr w:rsidR="002202DB" w:rsidRPr="002202DB" w14:paraId="2EBAF44A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9DC1558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B2BA14B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3D7894B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DDDD  DDD</w:t>
            </w:r>
          </w:p>
        </w:tc>
      </w:tr>
      <w:tr w:rsidR="002202DB" w:rsidRPr="002202DB" w14:paraId="76B7333F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53A800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04EF293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FBCBD4E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DD</w:t>
            </w:r>
          </w:p>
        </w:tc>
      </w:tr>
      <w:tr w:rsidR="002202DB" w:rsidRPr="002202DB" w14:paraId="6A865290" w14:textId="77777777" w:rsidTr="002202DB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D35F6E3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A4D5E2C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52293A1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  <w:r w:rsidRPr="002202DB">
              <w:rPr>
                <w:rFonts w:eastAsia="Times New Roman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</w:t>
            </w:r>
          </w:p>
        </w:tc>
      </w:tr>
      <w:tr w:rsidR="002202DB" w:rsidRPr="002202DB" w14:paraId="14AE7F5F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E1A5EAA" w14:textId="77777777" w:rsidR="002202DB" w:rsidRPr="002202DB" w:rsidRDefault="002202DB" w:rsidP="002202DB">
            <w:pPr>
              <w:rPr>
                <w:rFonts w:eastAsia="Times New Roman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43ECD495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5590A4D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0BB2EB06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FA44333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11640415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9EF0371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202DB" w:rsidRPr="002202DB" w14:paraId="47807414" w14:textId="77777777" w:rsidTr="002202DB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4FD6109" w14:textId="77777777" w:rsidR="002202DB" w:rsidRPr="002202DB" w:rsidRDefault="002202DB" w:rsidP="002202DB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</w:tr>
    </w:tbl>
    <w:p w14:paraId="7925E6E4" w14:textId="6294C6E8" w:rsidR="002202DB" w:rsidRPr="00052C8C" w:rsidRDefault="002202DB" w:rsidP="002B0459">
      <w:pPr>
        <w:jc w:val="center"/>
        <w:rPr>
          <w:rFonts w:eastAsia="Times New Roman" w:cs="Times New Roman"/>
          <w:sz w:val="13"/>
          <w:szCs w:val="13"/>
        </w:rPr>
      </w:pPr>
      <w:r w:rsidRPr="002202DB">
        <w:rPr>
          <w:rFonts w:eastAsia="Times New Roman" w:cs="Lucida Grande"/>
          <w:color w:val="222222"/>
          <w:sz w:val="13"/>
          <w:szCs w:val="13"/>
        </w:rPr>
        <w:t>SS =</w:t>
      </w:r>
      <w:r w:rsidR="002B0459">
        <w:rPr>
          <w:rFonts w:eastAsia="Times New Roman" w:cs="Lucida Grande"/>
          <w:color w:val="222222"/>
          <w:sz w:val="13"/>
          <w:szCs w:val="13"/>
        </w:rPr>
        <w:t xml:space="preserve"> Secondary Structure; H =</w:t>
      </w:r>
      <w:r w:rsidRPr="002202DB">
        <w:rPr>
          <w:rFonts w:eastAsia="Times New Roman" w:cs="Lucida Grande"/>
          <w:color w:val="222222"/>
          <w:sz w:val="13"/>
          <w:szCs w:val="13"/>
        </w:rPr>
        <w:t> Alpha-helix</w:t>
      </w:r>
      <w:r w:rsidR="002B0459">
        <w:rPr>
          <w:rFonts w:eastAsia="Times New Roman" w:cs="Lucida Grande"/>
          <w:color w:val="222222"/>
          <w:sz w:val="13"/>
          <w:szCs w:val="13"/>
        </w:rPr>
        <w:t xml:space="preserve">; E= </w:t>
      </w:r>
      <w:r w:rsidRPr="002202DB">
        <w:rPr>
          <w:rFonts w:eastAsia="Times New Roman" w:cs="Lucida Grande"/>
          <w:color w:val="222222"/>
          <w:sz w:val="13"/>
          <w:szCs w:val="13"/>
        </w:rPr>
        <w:t>Beta-strand</w:t>
      </w:r>
      <w:r w:rsidR="002B0459">
        <w:rPr>
          <w:rFonts w:eastAsia="Times New Roman" w:cs="Lucida Grande"/>
          <w:color w:val="222222"/>
          <w:sz w:val="13"/>
          <w:szCs w:val="13"/>
        </w:rPr>
        <w:t xml:space="preserve">; </w:t>
      </w:r>
      <w:r w:rsidRPr="002202DB">
        <w:rPr>
          <w:rFonts w:eastAsia="Times New Roman" w:cs="Lucida Grande"/>
          <w:color w:val="222222"/>
          <w:sz w:val="13"/>
          <w:szCs w:val="13"/>
        </w:rPr>
        <w:t>CC = Coiled</w:t>
      </w:r>
      <w:r w:rsidR="002B0459">
        <w:rPr>
          <w:rFonts w:eastAsia="Times New Roman" w:cs="Lucida Grande"/>
          <w:color w:val="222222"/>
          <w:sz w:val="13"/>
          <w:szCs w:val="13"/>
        </w:rPr>
        <w:t xml:space="preserve"> c</w:t>
      </w:r>
      <w:r w:rsidRPr="002202DB">
        <w:rPr>
          <w:rFonts w:eastAsia="Times New Roman" w:cs="Lucida Grande"/>
          <w:color w:val="222222"/>
          <w:sz w:val="13"/>
          <w:szCs w:val="13"/>
        </w:rPr>
        <w:t>oils</w:t>
      </w:r>
      <w:r w:rsidR="002B0459">
        <w:rPr>
          <w:rFonts w:eastAsia="Times New Roman" w:cs="Lucida Grande"/>
          <w:color w:val="222222"/>
          <w:sz w:val="13"/>
          <w:szCs w:val="13"/>
        </w:rPr>
        <w:t>;</w:t>
      </w:r>
      <w:r w:rsidR="002B0459" w:rsidRPr="002202DB">
        <w:rPr>
          <w:rFonts w:eastAsia="Times New Roman" w:cs="Lucida Grande"/>
          <w:color w:val="222222"/>
          <w:sz w:val="13"/>
          <w:szCs w:val="13"/>
        </w:rPr>
        <w:t xml:space="preserve"> </w:t>
      </w:r>
      <w:r w:rsidR="002B0459">
        <w:rPr>
          <w:rFonts w:eastAsia="Times New Roman" w:cs="Lucida Grande"/>
          <w:color w:val="222222"/>
          <w:sz w:val="13"/>
          <w:szCs w:val="13"/>
        </w:rPr>
        <w:t xml:space="preserve">D, </w:t>
      </w:r>
      <w:r w:rsidRPr="002202DB">
        <w:rPr>
          <w:rFonts w:eastAsia="Times New Roman" w:cs="Lucida Grande"/>
          <w:color w:val="222222"/>
          <w:sz w:val="13"/>
          <w:szCs w:val="13"/>
        </w:rPr>
        <w:t>DO = Disorder</w:t>
      </w:r>
      <w:r w:rsidR="002B0459">
        <w:rPr>
          <w:rFonts w:eastAsia="Times New Roman" w:cs="Lucida Grande"/>
          <w:color w:val="222222"/>
          <w:sz w:val="13"/>
          <w:szCs w:val="13"/>
        </w:rPr>
        <w:t>ed Region</w:t>
      </w:r>
    </w:p>
    <w:p w14:paraId="039628E9" w14:textId="77777777" w:rsidR="002202DB" w:rsidRDefault="002202DB">
      <w:pPr>
        <w:rPr>
          <w:sz w:val="13"/>
          <w:szCs w:val="13"/>
        </w:rPr>
      </w:pPr>
    </w:p>
    <w:p w14:paraId="32AC2A05" w14:textId="77777777" w:rsidR="002202DB" w:rsidRDefault="002202DB">
      <w:pPr>
        <w:rPr>
          <w:sz w:val="13"/>
          <w:szCs w:val="13"/>
        </w:rPr>
      </w:pPr>
    </w:p>
    <w:p w14:paraId="11D4BE36" w14:textId="77777777" w:rsidR="002202DB" w:rsidRDefault="002202DB">
      <w:pPr>
        <w:rPr>
          <w:sz w:val="13"/>
          <w:szCs w:val="13"/>
        </w:rPr>
      </w:pPr>
    </w:p>
    <w:p w14:paraId="2991E088" w14:textId="77777777" w:rsidR="002202DB" w:rsidRDefault="002202DB">
      <w:pPr>
        <w:rPr>
          <w:sz w:val="13"/>
          <w:szCs w:val="13"/>
        </w:rPr>
      </w:pPr>
    </w:p>
    <w:p w14:paraId="5C5F7CC0" w14:textId="77777777" w:rsidR="002202DB" w:rsidRDefault="002202DB">
      <w:pPr>
        <w:rPr>
          <w:sz w:val="13"/>
          <w:szCs w:val="13"/>
        </w:rPr>
      </w:pPr>
    </w:p>
    <w:p w14:paraId="62C8DA81" w14:textId="3A4484B2" w:rsidR="002202DB" w:rsidRPr="002B0459" w:rsidRDefault="002202DB" w:rsidP="002B0459">
      <w:pPr>
        <w:spacing w:before="100" w:beforeAutospacing="1" w:after="100" w:afterAutospacing="1"/>
        <w:outlineLvl w:val="4"/>
        <w:rPr>
          <w:rFonts w:ascii="Arial" w:eastAsia="Times New Roman" w:hAnsi="Arial" w:cs="Arial"/>
          <w:color w:val="222222"/>
          <w:sz w:val="22"/>
          <w:szCs w:val="22"/>
        </w:rPr>
      </w:pPr>
      <w:r w:rsidRPr="00052C8C">
        <w:rPr>
          <w:rFonts w:ascii="Arial" w:eastAsia="Times New Roman" w:hAnsi="Arial" w:cs="Arial"/>
          <w:color w:val="222222"/>
          <w:sz w:val="22"/>
          <w:szCs w:val="22"/>
        </w:rPr>
        <w:t>Protein ID: Q_7346414           MED14 Human</w:t>
      </w:r>
    </w:p>
    <w:tbl>
      <w:tblPr>
        <w:tblW w:w="8314" w:type="dxa"/>
        <w:tblCellSpacing w:w="15" w:type="dxa"/>
        <w:tblInd w:w="2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8"/>
        <w:gridCol w:w="331"/>
        <w:gridCol w:w="7065"/>
      </w:tblGrid>
      <w:tr w:rsidR="002202DB" w:rsidRPr="002202DB" w14:paraId="02C053F6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E73815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03709A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A7B2ED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MAPVQLENHQLVPPGGGGGGSGGPPSAPAPPPPGAAVAAAAAAAASPGYRLSTLIEFLLHRAYSELMVLTDLLPRKSDVERKIEIVQFAS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90</w:t>
            </w:r>
          </w:p>
        </w:tc>
      </w:tr>
      <w:tr w:rsidR="002202DB" w:rsidRPr="002202DB" w14:paraId="0646125D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761A8C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894E52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327507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HHHHHHHHHHH   EEHHHHHHHHHHHHHHHHHHHHHH     HHHHHHHHHHHHH</w:t>
            </w:r>
          </w:p>
        </w:tc>
      </w:tr>
      <w:tr w:rsidR="002202DB" w:rsidRPr="002202DB" w14:paraId="240360EF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93B314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EDF6E0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C8CE39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HHHHHHH     EEHHHHHHHHHHHHHHHHHHHHHH      HHHHHHHHHHHH</w:t>
            </w:r>
          </w:p>
        </w:tc>
      </w:tr>
      <w:tr w:rsidR="002202DB" w:rsidRPr="002202DB" w14:paraId="5731E21E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0AA853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8C496E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8DCBC5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EEE                           HHHHHHHHHHH     HHHHHHHHHHHHHHHHHHHHHHH      HHHHHHHHHHHH</w:t>
            </w:r>
          </w:p>
        </w:tc>
      </w:tr>
      <w:tr w:rsidR="002202DB" w:rsidRPr="002202DB" w14:paraId="203FB3F8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FBC7F8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D76183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68BE79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HHHHHHHHH       HHHHHHHHHHHHHHHHHHHHH       HHHHHHHHHHHH</w:t>
            </w:r>
          </w:p>
        </w:tc>
      </w:tr>
      <w:tr w:rsidR="002202DB" w:rsidRPr="002202DB" w14:paraId="32C66BC3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6E7E21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8D9AAF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181271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DDD DDDDDDDDDDDDDDDDDDDDDDDDDDDDDDDDDDDDD                                                </w:t>
            </w:r>
          </w:p>
        </w:tc>
      </w:tr>
      <w:tr w:rsidR="002202DB" w:rsidRPr="002202DB" w14:paraId="3879BC63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120E4B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5F3284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C5C356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DDDDDDDDDDDDDDDDDDDDDDDDDDDDDDDDDDDDDDDDDDD                                              </w:t>
            </w:r>
          </w:p>
        </w:tc>
      </w:tr>
      <w:tr w:rsidR="002202DB" w:rsidRPr="002202DB" w14:paraId="0DC18E71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13CE12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7958D8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F64168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DDDDDDDDDDDDDDDDDDDDDDDDDDDDDDDDDD                                                     </w:t>
            </w:r>
          </w:p>
        </w:tc>
      </w:tr>
      <w:tr w:rsidR="002202DB" w:rsidRPr="002202DB" w14:paraId="018B5007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582448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38D8EEAE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889C860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1CD10B3B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5496C6A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51FB5C12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AA89F7E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541B2F8C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307FA54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4374EE5F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1FBEF3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91402C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9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FBAFC7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RTRQLFVRLLALVKWANNAGKVEKCAMISSFLDQQAILFVDTADRLASLARDALVHARLPSFAIPYAIDVLTTGSYPRLPTCIRDKIIPP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180</w:t>
            </w:r>
          </w:p>
        </w:tc>
      </w:tr>
      <w:tr w:rsidR="002202DB" w:rsidRPr="002202DB" w14:paraId="06BFB825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7E99DB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8550C5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1C8285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HHHHHHHHHHHH  HHHHHHHHHHHHHHHHHHHHHHHHHHHHHHHHHHHHH           EEE            HH      </w:t>
            </w:r>
          </w:p>
        </w:tc>
      </w:tr>
      <w:tr w:rsidR="002202DB" w:rsidRPr="002202DB" w14:paraId="7069B2C2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4081B9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6163F0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E7CAF9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HHHHHHHHHHH   HHHHHHHHHHHHHHHHHHHHHHHHHHHHHHHHHHHHH       HHHHHHHHH        HHHH      </w:t>
            </w:r>
          </w:p>
        </w:tc>
      </w:tr>
      <w:tr w:rsidR="002202DB" w:rsidRPr="002202DB" w14:paraId="623EDECE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1FBBA6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12BF4D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E5C9EA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HHHHHHHHHHHHH   HHHHHHHHHHH HHHHHHHHHHHHHHHHHHHHHHHH    HHHHHHEEEEE         HHH      </w:t>
            </w:r>
          </w:p>
        </w:tc>
      </w:tr>
      <w:tr w:rsidR="002202DB" w:rsidRPr="002202DB" w14:paraId="370ED624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0F66DE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8E26A4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113938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HHHHHHHHHHHH     HHHHHHHHH     EEEEE HHHHHHHHHHHHHHH        EEEEEE          HHH      </w:t>
            </w:r>
          </w:p>
        </w:tc>
      </w:tr>
      <w:tr w:rsidR="002202DB" w:rsidRPr="002202DB" w14:paraId="264B73FD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F39FCD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EA5B52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624367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0C2EC4C3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7AD802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61B6BA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4FDEB0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415E70DF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93F366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9178EF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7D3BF4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71B9C598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F1CDF9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300D5A59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EDE4516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11FDCB29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B4FDDD4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3268DAB3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0679FC3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7F257F29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B9ADD37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15C7FA7B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C8C559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EBC218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18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25FF1B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DPITKIEKQATLHQLNQILRHRLVTTDLPPQLANLTVANGRVKFRVEGEFEATLTVMGDDPDVPWRLLKLEILVEDKETGDGRALVHSMQ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270</w:t>
            </w:r>
          </w:p>
        </w:tc>
      </w:tr>
      <w:tr w:rsidR="002202DB" w:rsidRPr="002202DB" w14:paraId="0B4C24C6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3E0F8B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8B2F2A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414C16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HHHHHHHHHHHHHHHHHHHHH    HHHH  EEE  EEEEEE  EEEEEEEE        EEEEEEEEEEEE           HHH</w:t>
            </w:r>
          </w:p>
        </w:tc>
      </w:tr>
      <w:tr w:rsidR="002202DB" w:rsidRPr="002202DB" w14:paraId="0EF92716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32B74A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5280C4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C6AF9A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HHHHHHHHHHHHHHHHHHH      HHHEEEEEE  EEEEEE  EEEEEEEEE       EEEEEEEEEEE            HHH</w:t>
            </w:r>
          </w:p>
        </w:tc>
      </w:tr>
      <w:tr w:rsidR="002202DB" w:rsidRPr="002202DB" w14:paraId="500A7EE9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75D242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lastRenderedPageBreak/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B419A2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EC2BE4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HHHHHHHHHHHHHHHHHHHH     HHH  EEE   EEEEEEE EEEEEEEEE      HHHHHHHHHEE        HHEHHHHH</w:t>
            </w:r>
          </w:p>
        </w:tc>
      </w:tr>
      <w:tr w:rsidR="002202DB" w:rsidRPr="002202DB" w14:paraId="078AF3B6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DB397A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DCE71F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3F6A0F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HHHH   HHHHHHHHHHHH            EEE  EEEEEEEEEEEEEEEEE         EEEEEEEEE        HHHHHHH</w:t>
            </w:r>
          </w:p>
        </w:tc>
      </w:tr>
      <w:tr w:rsidR="002202DB" w:rsidRPr="002202DB" w14:paraId="06336FCA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8B452D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8DC395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39069B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27041913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E544CC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311870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2767F7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6E501997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342C48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379FB4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9A8DDC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24D52AEE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1F2A5F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4B6C264C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0DCA329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78115401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F06199D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1D5D8352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BD09E80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01933B92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783AD11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3B37E624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861141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F4BF40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27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FDE38D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ISFIHQLVQSRLFADEKPLQDMYNCLHSFCLSLQLEVLHSQTLMLIRERWGDLVQVERYHAGKCLSLSVWNQQVLGRKTGTASVHKVTIK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360</w:t>
            </w:r>
          </w:p>
        </w:tc>
      </w:tr>
      <w:tr w:rsidR="002202DB" w:rsidRPr="002202DB" w14:paraId="5AC711AF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A84B45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0074F7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380444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HHHHHHH     HHHHHHHHHHHHHHHHHHHHHHHHHHHHHHHHHHH EEEEEE    EEEEEEEE            EEEEEEE</w:t>
            </w:r>
          </w:p>
        </w:tc>
      </w:tr>
      <w:tr w:rsidR="002202DB" w:rsidRPr="002202DB" w14:paraId="56BCF7CF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1FE442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289ADB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6DA10A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HHHHH      HHHHHHHHHHHH  HHHHHHHHHHHHHHHHH      EEEEEE    EEEEEEEE            EEEEEEE</w:t>
            </w:r>
          </w:p>
        </w:tc>
      </w:tr>
      <w:tr w:rsidR="002202DB" w:rsidRPr="002202DB" w14:paraId="71BBF241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A7B9BB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310807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B1CFA5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HHHHHHHH    HHHHHHHHHHHHHHHHHHHHHHHHHHHHHHHHH   EEEEHHH   EEEEEEE HHH       EEEEEEEEE</w:t>
            </w:r>
          </w:p>
        </w:tc>
      </w:tr>
      <w:tr w:rsidR="002202DB" w:rsidRPr="002202DB" w14:paraId="7B3C2C6C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24998F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C7EA84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20A967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HHHHH        HHHHHHHHHHHHHHHHHHHHHHHHHHHHHHHH   EEEEEEE   EEEEEEEE           EEEEEEEE</w:t>
            </w:r>
          </w:p>
        </w:tc>
      </w:tr>
      <w:tr w:rsidR="002202DB" w:rsidRPr="002202DB" w14:paraId="7FC645B5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E81247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B60E58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F529FB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006ADBEE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46D383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D12CC2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52DFDB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1229718C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E83DE8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3FD9DB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39765C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1F51AD3A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AF5B5F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19C085AF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B6F5946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561EBA5B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9D54758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797F72FE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3E02885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1CB65B84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96B8411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167C3B59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AE19A8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BF273D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36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F5261B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IDENDVSKPLQIFHDPPLPASDSKLVERAMKIDHLSIEKLLIDSVHARAHQKLQELKAILRGFNANENSSIETALPALVVPILEPCGNSE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450</w:t>
            </w:r>
          </w:p>
        </w:tc>
      </w:tr>
      <w:tr w:rsidR="002202DB" w:rsidRPr="002202DB" w14:paraId="0A9F051A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6FD74E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47AF59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C2CB81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        EEEEE         HHHHHH       HHHHHHHHHHHHHHHHHHHHHHHHHH       EE     EEEEEE        </w:t>
            </w:r>
          </w:p>
        </w:tc>
      </w:tr>
      <w:tr w:rsidR="002202DB" w:rsidRPr="002202DB" w14:paraId="6453D762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193798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1A9398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40FFC6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         EEEE     H   HHHHHH       HHHHHHHHHHHHHHHHHHHHHHHHH                EEEE E      E</w:t>
            </w:r>
          </w:p>
        </w:tc>
      </w:tr>
      <w:tr w:rsidR="002202DB" w:rsidRPr="002202DB" w14:paraId="0779F184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F7AB91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21CB10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1C0409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        HHH          HHHHHHHHHH  HHHHHHHHHHHHHHHHHHHHHHHHHHHH       HHHHHHHHHHHHH       H</w:t>
            </w:r>
          </w:p>
        </w:tc>
      </w:tr>
      <w:tr w:rsidR="002202DB" w:rsidRPr="002202DB" w14:paraId="76F17E56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C330B9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D4FF03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EBEC0A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        EEEE         HHHHHHHH      HHHHHHHHHHHHHHHHHHHHHHHHH                EEEEEE       </w:t>
            </w:r>
          </w:p>
        </w:tc>
      </w:tr>
      <w:tr w:rsidR="002202DB" w:rsidRPr="002202DB" w14:paraId="177FC0D1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988A7F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A9FCEB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FCB5B7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148D2E31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B14BF5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5FCFC9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572149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6E197115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731C3E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B352DF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23032C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5B992D9C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1141C9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6DDB6951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E779D54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42C77FB9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5644569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74C1F606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A7BA6FB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65CD1106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0083459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64FC2545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712F31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D04800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45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0AFD7F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CLHIFVDLHSGMFQLMLYGLDQATLDDMEKSVNDDMKRIIPWIQQLKFWLGQQRCKQSIKHLPTISSETLQLSNYSTHPIGNLSKNKLFI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540</w:t>
            </w:r>
          </w:p>
        </w:tc>
      </w:tr>
      <w:tr w:rsidR="002202DB" w:rsidRPr="002202DB" w14:paraId="62598F53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82EB76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33F0DD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502AAA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EEEEE    EEEEEE    HHHHHHHHHHHH  HHHHHHHHHHHHHHHHHHHHHHHHHH   EEE                   EEEE</w:t>
            </w:r>
          </w:p>
        </w:tc>
      </w:tr>
      <w:tr w:rsidR="002202DB" w:rsidRPr="002202DB" w14:paraId="1C4CEA5F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0DC480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DC33AE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5B8C43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EEEE     EEEEEE    HHHHHHHHHHH   HHHHHHHHHHHHHHHHHHHHHHHHH    EEEEE                 EEEE</w:t>
            </w:r>
          </w:p>
        </w:tc>
      </w:tr>
      <w:tr w:rsidR="002202DB" w:rsidRPr="002202DB" w14:paraId="49D3DBF0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DC7F74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B675F6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7C3B3C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HHHHHHHHHHHHH     HHHHHHHHHHHHHHHHHHHHHHHHHHHHHHHHHHHHHH        EE               HHHH</w:t>
            </w:r>
          </w:p>
        </w:tc>
      </w:tr>
      <w:tr w:rsidR="002202DB" w:rsidRPr="002202DB" w14:paraId="43DD0FB4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FA9647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07F569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02984E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EEEEE    EEEEEEE     HHHHHHHHHHHHHHHHHHHHHHHHHHHHHHHHHHHH           E               EEEE</w:t>
            </w:r>
          </w:p>
        </w:tc>
      </w:tr>
      <w:tr w:rsidR="002202DB" w:rsidRPr="002202DB" w14:paraId="69B2F39F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2B033B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CBBA71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605705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496016B3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13901F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30C329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5FDEC5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7EFE0059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653B61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47E04E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18FA6C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171B6C1C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160514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6D5C0301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20F3B20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67EF18DB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DEC2908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4D0229A3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A997AA0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244EFB74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7042010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0C2D34F0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5114B5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384E76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54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CAF4D1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KLTRLPQYYIVVEMLEVPNKPTQLSYKYYFMSVNAADREDSPAMALLLQQFKENIQDLVFRTKTGKQTRTNAKRKLSDDPCPVESKKTKR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630</w:t>
            </w:r>
          </w:p>
        </w:tc>
      </w:tr>
      <w:tr w:rsidR="002202DB" w:rsidRPr="002202DB" w14:paraId="190A5B86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D549CE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21408D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5A4A99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     EEEEEEEEE     EEEEEEEEEEEEE       HHHHHHHHHHHHHH   EEE                             </w:t>
            </w:r>
          </w:p>
        </w:tc>
      </w:tr>
      <w:tr w:rsidR="002202DB" w:rsidRPr="002202DB" w14:paraId="4529861C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D65E57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920F28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004046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     EEEEEEE        EEEEEEEEEEEEE      HHHHHHHHHHHHHHHH  EE                            H</w:t>
            </w:r>
          </w:p>
        </w:tc>
      </w:tr>
      <w:tr w:rsidR="002202DB" w:rsidRPr="002202DB" w14:paraId="4D623000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50ABDD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821702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5D8E8A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   EEEEEEEEE       EEEEEEEEEEE       HHHHHHHHHHHHHHHHHHHH         HHHH              HH</w:t>
            </w:r>
          </w:p>
        </w:tc>
      </w:tr>
      <w:tr w:rsidR="002202DB" w:rsidRPr="002202DB" w14:paraId="63D7CFBA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AD847F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64DB20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DB2EA6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     EEEEEEEEE      EEEEEEEEEEEE       HHHHHHHHHHHHHH    E                              </w:t>
            </w:r>
          </w:p>
        </w:tc>
      </w:tr>
      <w:tr w:rsidR="002202DB" w:rsidRPr="002202DB" w14:paraId="426FB1F7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949100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2F7AC6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29D2A6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DDDDDDDDDDDDDDDDDDDDDDDD</w:t>
            </w:r>
          </w:p>
        </w:tc>
      </w:tr>
      <w:tr w:rsidR="002202DB" w:rsidRPr="002202DB" w14:paraId="4975D37E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20B2BB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19812C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214F7D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DDDDDDDDDDDDDDDDDDDDDDDDD</w:t>
            </w:r>
          </w:p>
        </w:tc>
      </w:tr>
      <w:tr w:rsidR="002202DB" w:rsidRPr="002202DB" w14:paraId="17E8DB3B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83F6C6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42F81C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D9212D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DDD    DDDDDDDDDDDDDDD       </w:t>
            </w:r>
          </w:p>
        </w:tc>
      </w:tr>
      <w:tr w:rsidR="002202DB" w:rsidRPr="002202DB" w14:paraId="3C82A8F8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B2F314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3663846A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B98F7B3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60FD9885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2DBB00D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1E66F488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BD11030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4C2487C6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EBFB8E1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42D4B6A3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079907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2A827C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63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80A00F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AGEMCAFNKVLAHFVAMCDTNMPFVGLRLELSNLEIPHQGVQVEGDGFSHAIRLLKIPPCKGITEETQKALDRSLLDCTFRLQGRNNRTW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720</w:t>
            </w:r>
          </w:p>
        </w:tc>
      </w:tr>
      <w:tr w:rsidR="002202DB" w:rsidRPr="002202DB" w14:paraId="1ADCE49E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56F650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D849BC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3583B0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HHHHHHHHHHHHHH     HHHHHHHHHH        EE    EEEEEEE          HHHHHHHHHHH EEEEEE     EEE</w:t>
            </w:r>
          </w:p>
        </w:tc>
      </w:tr>
      <w:tr w:rsidR="002202DB" w:rsidRPr="002202DB" w14:paraId="38A7EFC6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73B450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lastRenderedPageBreak/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7D52B1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7E3C92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HHHHHHHHHHHHHHHH     HHH HHH       E EEE     EEEEEE          HHHHHHHHHH EEEEEEE      EE</w:t>
            </w:r>
          </w:p>
        </w:tc>
      </w:tr>
      <w:tr w:rsidR="002202DB" w:rsidRPr="002202DB" w14:paraId="7C568B2B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DA6514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088DC2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D73537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HHHHHHHHHHHHH        EEEEE         EEEE   HHHHHHHH         HHHHHHHHHHHHHHEEEE     HHH</w:t>
            </w:r>
          </w:p>
        </w:tc>
      </w:tr>
      <w:tr w:rsidR="002202DB" w:rsidRPr="002202DB" w14:paraId="29A11E26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F25E9A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C80ACD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F7293E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HHHHHHHHHHH     EEEEEEEE         EEE     EEEEEEEE        HHHHHHHHH     EEEEE     EE</w:t>
            </w:r>
          </w:p>
        </w:tc>
      </w:tr>
      <w:tr w:rsidR="002202DB" w:rsidRPr="002202DB" w14:paraId="2711F341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50E5CB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3089CB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C7030E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D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4DE8459A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6ADC18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2E64BB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7F4302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52BAAB00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2C2F1F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BC9ACC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2F7426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34D993DE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E3F137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1FD847C9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A0A7FDF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7B56FFD5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7469F38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7521BBBE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3A17C13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01E70A95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A2C55DF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5D4529A8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78D9CF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ECAA6D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72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F6F560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VAELVFANCPLNGTSTREQGPSRHVYLTYENLLSEPVGGRKVVEMFLNDWNSIARLYECVLEFARSLPDIPAHLNIFSEVRVYNYRKLIL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810</w:t>
            </w:r>
          </w:p>
        </w:tc>
      </w:tr>
      <w:tr w:rsidR="002202DB" w:rsidRPr="002202DB" w14:paraId="65AF0077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15BF25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F6BD08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62CF48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EEEEE              EEEEEEEEE          HHHHHHHHHHHHHHHHHHHHHHHHHH           EEEEEEE  EEEE</w:t>
            </w:r>
          </w:p>
        </w:tc>
      </w:tr>
      <w:tr w:rsidR="002202DB" w:rsidRPr="002202DB" w14:paraId="78A94674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5B1D25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1DFFA4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8921E8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EEEEE               EEEEEEEEEE         HHHHHHHHHHHHHHHHHHHHHHHHH       H  EEEEEEEE  EEEE</w:t>
            </w:r>
          </w:p>
        </w:tc>
      </w:tr>
      <w:tr w:rsidR="002202DB" w:rsidRPr="002202DB" w14:paraId="07EE1273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100B93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3CD59C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7F9097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HH                EEEEEHHHHH      HHHHHHHHHHHHHHHHHHHHHHHHHHH     HHHHHH EEEHHHHHHHHH</w:t>
            </w:r>
          </w:p>
        </w:tc>
      </w:tr>
      <w:tr w:rsidR="002202DB" w:rsidRPr="002202DB" w14:paraId="1F8A33B2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34679E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1C0631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CA776E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EEEEE                EEEEEE           EEEEEE   HHHHHHHHHHHHHHHHH            EEEE    </w:t>
            </w:r>
            <w:proofErr w:type="spellStart"/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EE</w:t>
            </w:r>
            <w:proofErr w:type="spellEnd"/>
          </w:p>
        </w:tc>
      </w:tr>
      <w:tr w:rsidR="002202DB" w:rsidRPr="002202DB" w14:paraId="1B30430C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3EE061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D6C4C5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EB970F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5512389A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588F27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1CB51B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009DA8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0B0E1797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7123C9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1AA719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2D4DC2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73020697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6ABAC6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06F0D882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FC3D5E1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24CE5521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0AE9671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367F211E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AA491EE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4521C2F3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6264494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75CC4766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B40AE4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B6BD1D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81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25EB18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CYGTTKGSSISIQWNSIHQKFHISLGTVGPNSGCSNCHNTILHQLQEMFNKTPNVVQLLQVLFDTQAPLNAINKLPTVPMLGLTQRTNTA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900</w:t>
            </w:r>
          </w:p>
        </w:tc>
      </w:tr>
      <w:tr w:rsidR="002202DB" w:rsidRPr="002202DB" w14:paraId="2FFF813E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8DC145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E04D98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B19989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E     EEEEEEE    EEEEEE            HHHHHHHHHHHH     HHHHHHHHHH HHHHHHHH                 </w:t>
            </w:r>
          </w:p>
        </w:tc>
      </w:tr>
      <w:tr w:rsidR="002202DB" w:rsidRPr="002202DB" w14:paraId="79927059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80DFDB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BCA44C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9BE035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E    EEEEEEEE    EEEEEEEE          HHHHHHHHHHHH     HHHHHHHHHH HHHHHHH                  </w:t>
            </w:r>
          </w:p>
        </w:tc>
      </w:tr>
      <w:tr w:rsidR="002202DB" w:rsidRPr="002202DB" w14:paraId="71AEA7AD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1ED077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D4305F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F48AA0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      EEEEEE HH HEEEEEE           HHHHHHHHHHHHHH   HHHHHHHHHHH    HHHHH       E       HH</w:t>
            </w:r>
          </w:p>
        </w:tc>
      </w:tr>
      <w:tr w:rsidR="002202DB" w:rsidRPr="002202DB" w14:paraId="5639F687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463845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8D8FE6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7A4BED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E     EEEEEE     EEEEEE           HHHHHHHHHHHHHH    HHHHHHHHHH    HHHH                  </w:t>
            </w:r>
          </w:p>
        </w:tc>
      </w:tr>
      <w:tr w:rsidR="002202DB" w:rsidRPr="002202DB" w14:paraId="006D02B3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8B36A4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60088A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D8708E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5DCF35BE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10D47C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58739F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FC89A2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674F0EC4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14D96D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8A151C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FCB5A2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2E92F902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EF66BD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3B46ACAE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7679186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474D9243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15B5160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068C70C9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5F0EBA3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35BD2B9B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4CF74B5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2D1EF1CC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53EA9B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0015AC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90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F04257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YQCFSILPQSSTHIRLAFRNMYCIDIYCRSRGVVAIRDGAYSLFDNSKLVEGFYPAPGLKTFLNMFVDSNQDARRRSVNEDDNPPSPIGG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990</w:t>
            </w:r>
          </w:p>
        </w:tc>
      </w:tr>
      <w:tr w:rsidR="002202DB" w:rsidRPr="002202DB" w14:paraId="48A67D49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72EDA3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B76C8F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708D37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EEEE      EEEEEE  EEEEEEEEE   EEEEE                     HHHHHHHH    HHHHH               </w:t>
            </w:r>
          </w:p>
        </w:tc>
      </w:tr>
      <w:tr w:rsidR="002202DB" w:rsidRPr="002202DB" w14:paraId="73A37B3C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62144A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554243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7FE58D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EEEEEEEE   EEEEEE  EEEEEEEEE   EEEEEE                E   HHHHHHHHHHHHHHHHH               </w:t>
            </w:r>
          </w:p>
        </w:tc>
      </w:tr>
      <w:tr w:rsidR="002202DB" w:rsidRPr="002202DB" w14:paraId="203A8B6F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1BB971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4A1508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B9A79A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       HHHHHHHHHHEEEEEEE   EEEEE                     HHHHHHHHH    HHHH               </w:t>
            </w:r>
          </w:p>
        </w:tc>
      </w:tr>
      <w:tr w:rsidR="002202DB" w:rsidRPr="002202DB" w14:paraId="3679EB75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103F3F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FB3585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E510D5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EEEEE      EEEEEE    EEEEEE    EEEEE                    HHHHHHHHH    HHHHH               </w:t>
            </w:r>
          </w:p>
        </w:tc>
      </w:tr>
      <w:tr w:rsidR="002202DB" w:rsidRPr="002202DB" w14:paraId="0E01F038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E4ABAB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3EB2A0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FB7ECB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DDDDDDDDDDDD     </w:t>
            </w:r>
          </w:p>
        </w:tc>
      </w:tr>
      <w:tr w:rsidR="002202DB" w:rsidRPr="002202DB" w14:paraId="4F254634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B695AD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3CF341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F0F0AF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DDDDDDDDDDDDDDDD</w:t>
            </w:r>
          </w:p>
        </w:tc>
      </w:tr>
      <w:tr w:rsidR="002202DB" w:rsidRPr="002202DB" w14:paraId="7B4A7219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4031ED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6C40CA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A2652F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D    DDDDDDDDDDDDDDDDDDDDD</w:t>
            </w:r>
          </w:p>
        </w:tc>
      </w:tr>
      <w:tr w:rsidR="002202DB" w:rsidRPr="002202DB" w14:paraId="3CC5F70B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208202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3FAD230D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1A3457A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0F0B0E93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026795E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0CE17195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63AE7F5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05C69673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FCF10DC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3B94CB41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E867B0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82B107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99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7246DC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DMMDSLISQLQPPPQQQPFPKQPGTSGAYPLTSPPTSYHSTVNQSPSMMHTQSPGNLHAASSPSGALRAPSPASFVPTPPPSSHGISIGP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1080</w:t>
            </w:r>
          </w:p>
        </w:tc>
      </w:tr>
      <w:tr w:rsidR="002202DB" w:rsidRPr="002202DB" w14:paraId="2A1353F6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646538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2FF56D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8B3F03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044C0921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288C01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33DDCE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750DD7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H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449F37AA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406D8A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5B187A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6AF0D5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HHHH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02C95E79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B27610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0C2357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588F91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HHHHHHH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776D4C58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239FD6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5BA5FA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9F3C22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D  DDDDDDDDDDDDDDDDDDDDDDDDDDDDDDDDDDDDDD   DDDDDDDDDDDDDDDDDDDDDDDDDDDD   D       </w:t>
            </w:r>
          </w:p>
        </w:tc>
      </w:tr>
      <w:tr w:rsidR="002202DB" w:rsidRPr="002202DB" w14:paraId="1E517D90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716B2B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CD231B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6C9947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DDDDDDDDDDDDDDDDDDDDDDDDDDDDDDDDDDDDDDDDDDDDDDDDDDDDDDDDDDDDDDDDDDDDDDDDDDDDDDDDDDDDDDDDD</w:t>
            </w:r>
          </w:p>
        </w:tc>
      </w:tr>
      <w:tr w:rsidR="002202DB" w:rsidRPr="002202DB" w14:paraId="6155460D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74AB91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8AC18B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D3C675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DDDDDDDDDDDDDDDDDDDDDDDDDDDDDDDDDDDDDDDDDDDDDDDDDDDDDDDDDDDDDDDDDDDDDDDDDDDDDDDDDDDDDDDDD</w:t>
            </w:r>
          </w:p>
        </w:tc>
      </w:tr>
      <w:tr w:rsidR="002202DB" w:rsidRPr="002202DB" w14:paraId="3EF8FAA1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F6D4B9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3A6AFE71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0B3BD1D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3D0D1FF3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5B00719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0D2B10F8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B8F8D43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75B5FFCF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836B476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5DB45273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223AC7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D9B822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108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1DE06B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GASFASPHGTLDPSSPYTMVSPSGRAGNWPGSPQVSGPSPAARMPGMSPANPSLHSPVPDASHSPRAGTSSQTMPTNMPPPRKLPQRSWA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1170</w:t>
            </w:r>
          </w:p>
        </w:tc>
      </w:tr>
      <w:tr w:rsidR="002202DB" w:rsidRPr="002202DB" w14:paraId="6AB800DB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9CBF9E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lastRenderedPageBreak/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13F74A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A6BF58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79295F5F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005BB3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6EBBE7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CF5B4E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62C9F7A4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33CC9E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E1A8FA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C054F8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EE                                                                    HHH</w:t>
            </w:r>
          </w:p>
        </w:tc>
      </w:tr>
      <w:tr w:rsidR="002202DB" w:rsidRPr="002202DB" w14:paraId="2300DE10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92E2E7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BBA381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205C91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70B2342C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353C9B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06DD99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140DED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DDDDDDDDDDDDDDDDDDDDDDDDDDDDDDDDDDDDDDDDDDDDDDDDDDDDDDDD        </w:t>
            </w:r>
          </w:p>
        </w:tc>
      </w:tr>
      <w:tr w:rsidR="002202DB" w:rsidRPr="002202DB" w14:paraId="376392EF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F887A2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1C3729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210539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DDDDDDDDDDDDDDDDDDDDDDDDDDDDDDDDDDDDDDDDDDDDDDDDDDDDDDDDDDDDDDDDDDDDDDDDDDDDDDDDDD       </w:t>
            </w:r>
          </w:p>
        </w:tc>
      </w:tr>
      <w:tr w:rsidR="002202DB" w:rsidRPr="002202DB" w14:paraId="14344A55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208B4D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30D6F2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56EBC2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DDDDDDDDDDDDDDDDDDDDDDDDDDDDDDDDDDDDDDDDDDDDDDDDDDDDDDDDDDDDDDDDDDDDDDDDDDDDDDDDDDDDDDDDD</w:t>
            </w:r>
          </w:p>
        </w:tc>
      </w:tr>
      <w:tr w:rsidR="002202DB" w:rsidRPr="002202DB" w14:paraId="68E190A2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5145A8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4C69157B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0767B68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560B840D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669DB35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3034845C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2D5D40C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02FBF323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9C69982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73438185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6AB303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064EDF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117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B0B157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ASIPTILTHSALNILLLPSPTPGLVPGLAGSYLCSPLERFLGSVIMRRHLQRIIQQETLQLINSNEPGVIMFKTDALKCRVALSPKTNQT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1260</w:t>
            </w:r>
          </w:p>
        </w:tc>
      </w:tr>
      <w:tr w:rsidR="002202DB" w:rsidRPr="002202DB" w14:paraId="1300C4F9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FCCBEE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CC594C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2E9EB9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HHHHHHHH                   HHHHHHHHHHHHHHHHHHHHH   EE       EEEEE  EEEEEEEE      E</w:t>
            </w:r>
          </w:p>
        </w:tc>
      </w:tr>
      <w:tr w:rsidR="002202DB" w:rsidRPr="002202DB" w14:paraId="232999DF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F913D5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1EA943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F43B2A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HHHHHH                     HHHHHHHHHHHHHHHHHHHH HHHHH       EEEEE   EEEEEEE     EE</w:t>
            </w:r>
          </w:p>
        </w:tc>
      </w:tr>
      <w:tr w:rsidR="002202DB" w:rsidRPr="002202DB" w14:paraId="1C05277A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E00B46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C15128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F74B9B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HHHHHHHHHEEE            H HHHHHHHHHHHHHHHHHHHHHHHHHHHHHHHH     EEEEEE   EEEEE       E</w:t>
            </w:r>
          </w:p>
        </w:tc>
      </w:tr>
      <w:tr w:rsidR="002202DB" w:rsidRPr="002202DB" w14:paraId="7F9E94CF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CC83B2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8930E9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CA4214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HHHHHHHHHH                    HHHHHHHHHHHHHHHHHHHHHHHH        EEEEEEE   EEEEEE      E</w:t>
            </w:r>
          </w:p>
        </w:tc>
      </w:tr>
      <w:tr w:rsidR="002202DB" w:rsidRPr="002202DB" w14:paraId="039CF99A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1BFC37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4BB304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C390C6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295E6537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8202EE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5B5642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AD1455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2234E01C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55DA87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51429D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19592F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78D42FD5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18650B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3C26A5ED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F3C0206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080C4F9A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1B857C8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216F3E37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B568669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35382027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3B2962D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739B9FF5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5364FE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FA46C0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126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1D0D58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LQLKVTPENAGQWKPDELQVLEKFFETRVAGPPFKANTLIAFTKLLGAPTHILRDCVHIMKLELFPDQATQLKWNVQFCLTIPPSAPPIA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1350</w:t>
            </w:r>
          </w:p>
        </w:tc>
      </w:tr>
      <w:tr w:rsidR="002202DB" w:rsidRPr="002202DB" w14:paraId="5643059D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454820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90C078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D8A85F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EEE         HHHHHHHHHHHHHH       HHHHHHHHHHH   </w:t>
            </w:r>
            <w:proofErr w:type="spellStart"/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HHHHHH</w:t>
            </w:r>
            <w:proofErr w:type="spellEnd"/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HH         EEEEEEEEE         </w:t>
            </w:r>
          </w:p>
        </w:tc>
      </w:tr>
      <w:tr w:rsidR="002202DB" w:rsidRPr="002202DB" w14:paraId="47878EE9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43B358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E8209B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DBB5A6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EEE         HHHHHHHHHHHHHHH      HHHHHHHHHHH   HHHHHHHHHHHHHH         EEEEEEEEEE        </w:t>
            </w:r>
          </w:p>
        </w:tc>
      </w:tr>
      <w:tr w:rsidR="002202DB" w:rsidRPr="002202DB" w14:paraId="087BCE38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6825FB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29F4FA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4C0189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EEE          HHHHHHHHHHHHH       HHHHHHHHHHH  HHHHHHHHHHHHHHHH  HH HHHHEEEEEEEE         </w:t>
            </w:r>
          </w:p>
        </w:tc>
      </w:tr>
      <w:tr w:rsidR="002202DB" w:rsidRPr="002202DB" w14:paraId="336FC69A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0A2F5E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6C0D4F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EB7FCF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EEEEE          HHHHHHHHHHH         HHHHHHHHHHH    EEE   EEEEEEEE        EEEEEEEEEE        </w:t>
            </w:r>
          </w:p>
        </w:tc>
      </w:tr>
      <w:tr w:rsidR="002202DB" w:rsidRPr="002202DB" w14:paraId="344E7167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222D0F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CB8925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FD1F26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0F3B1E9E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061579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16AB15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52172B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2C459ECE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A124D1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B24665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E75E7A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DDD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01BBC39E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5EA1F3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57642E66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B4C40F1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0A75B3CF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954EF86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230DFD4F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07FD4A7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3979DAC1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ABB9617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55366C11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2C9F54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8D2A1F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135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39C7B6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PPGTPAVVLKSKMLFFLQLTQKTSVPPQEPVSIIVPIIYDMASGTTQQADIPRQQNSSVAAPMMVSNILKRFAEMNPPRQGECTIFAAVR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1440</w:t>
            </w:r>
          </w:p>
        </w:tc>
      </w:tr>
      <w:tr w:rsidR="002202DB" w:rsidRPr="002202DB" w14:paraId="37D17F31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3DC9F9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1E4494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DDB798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EEE    EEEEEEEE           EEEEEEEEE     EEE           HHHHHHHHHHHHHHHH         HHHHHH</w:t>
            </w:r>
          </w:p>
        </w:tc>
      </w:tr>
      <w:tr w:rsidR="002202DB" w:rsidRPr="002202DB" w14:paraId="2518D5F0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B09442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D8885B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97E15D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EEEE   EEEEEEEEE          EEEEEEEEE    EEEE           HHHHHHHHHHHHHHHH         HHHHHH</w:t>
            </w:r>
          </w:p>
        </w:tc>
      </w:tr>
      <w:tr w:rsidR="002202DB" w:rsidRPr="002202DB" w14:paraId="7826A596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4D4233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956E1D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5221905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EEEEHHHHHHHHHHH           EEEHHHHHH                  HHHHHHHHHHHHHHHHH       EHHHHHHH</w:t>
            </w:r>
          </w:p>
        </w:tc>
      </w:tr>
      <w:tr w:rsidR="002202DB" w:rsidRPr="002202DB" w14:paraId="7D71FBF7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DAB645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335AA1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CCADC4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EEEE   EEEEEEEE           EEEEEEEEE                    HHHHHHHHHHHHHH          HHHHHH</w:t>
            </w:r>
          </w:p>
        </w:tc>
      </w:tr>
      <w:tr w:rsidR="002202DB" w:rsidRPr="002202DB" w14:paraId="5FFD2B7E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8DC20F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FE8EB9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5A397A3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DD D                  DDDDDDDDDDDDDDDD                            </w:t>
            </w:r>
          </w:p>
        </w:tc>
      </w:tr>
      <w:tr w:rsidR="002202DB" w:rsidRPr="002202DB" w14:paraId="329ABE9F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E7A747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AD2BE1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1D34F6C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                                                                                </w:t>
            </w:r>
          </w:p>
        </w:tc>
      </w:tr>
      <w:tr w:rsidR="002202DB" w:rsidRPr="002202DB" w14:paraId="6792F9A0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58FB22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4B34F14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DED66F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                                               DDDDDDDD                                  </w:t>
            </w:r>
          </w:p>
        </w:tc>
      </w:tr>
      <w:tr w:rsidR="002202DB" w:rsidRPr="002202DB" w14:paraId="0BABAB8F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C7F534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0462DC69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3E146B8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3EC9F6C3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FAE5A45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28D89A0F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50C6DAE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0AF0D6E4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89AEFDE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754818C1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470A7F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AA_QUERY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0E999D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1441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CBF6310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b/>
                <w:bCs/>
                <w:color w:val="222222"/>
                <w:sz w:val="13"/>
                <w:szCs w:val="13"/>
              </w:rPr>
              <w:t>DLMANLTLPPGGRP</w:t>
            </w: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1454</w:t>
            </w:r>
          </w:p>
        </w:tc>
      </w:tr>
      <w:tr w:rsidR="002202DB" w:rsidRPr="002202DB" w14:paraId="49A227C5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9EA957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I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773F2E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63991FB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         </w:t>
            </w:r>
          </w:p>
        </w:tc>
      </w:tr>
      <w:tr w:rsidR="002202DB" w:rsidRPr="002202DB" w14:paraId="595F11EA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CDC856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SPIDER2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2F5F21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05649E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         </w:t>
            </w:r>
          </w:p>
        </w:tc>
      </w:tr>
      <w:tr w:rsidR="002202DB" w:rsidRPr="002202DB" w14:paraId="5609A0FF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F3F31C6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PSS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66544C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60B996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H         </w:t>
            </w:r>
          </w:p>
        </w:tc>
      </w:tr>
      <w:tr w:rsidR="002202DB" w:rsidRPr="002202DB" w14:paraId="5328D099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A722B8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SS_DEEPCNF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8FCD28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62561E1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HHHH          </w:t>
            </w:r>
          </w:p>
        </w:tc>
      </w:tr>
      <w:tr w:rsidR="002202DB" w:rsidRPr="002202DB" w14:paraId="1F39387E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5FD771F2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DISOPRED3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73B2E1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46559F7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DDDDDD</w:t>
            </w:r>
          </w:p>
        </w:tc>
      </w:tr>
      <w:tr w:rsidR="002202DB" w:rsidRPr="002202DB" w14:paraId="7841CC0A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138F27E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SPOT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30BBB8DF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2CB00879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    DDDD</w:t>
            </w:r>
          </w:p>
        </w:tc>
      </w:tr>
      <w:tr w:rsidR="002202DB" w:rsidRPr="002202DB" w14:paraId="0962162B" w14:textId="77777777" w:rsidTr="002B0459">
        <w:trPr>
          <w:tblCellSpacing w:w="15" w:type="dxa"/>
        </w:trPr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0F3DA3C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DO_IUPRED</w:t>
            </w: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4AC0E4C8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5159E2D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  <w:r w:rsidRPr="002202DB"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  <w:t>      DDDDDDDD</w:t>
            </w:r>
          </w:p>
        </w:tc>
      </w:tr>
      <w:tr w:rsidR="002202DB" w:rsidRPr="002202DB" w14:paraId="7A42ED92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2F91FBA" w14:textId="77777777" w:rsidR="002202DB" w:rsidRPr="002202DB" w:rsidRDefault="002202DB" w:rsidP="002202DB">
            <w:pPr>
              <w:rPr>
                <w:rFonts w:ascii="Consolas" w:eastAsia="Times New Roman" w:hAnsi="Consolas" w:cs="Lucida Grande"/>
                <w:color w:val="222222"/>
                <w:sz w:val="13"/>
                <w:szCs w:val="13"/>
              </w:rPr>
            </w:pPr>
          </w:p>
        </w:tc>
      </w:tr>
      <w:tr w:rsidR="002202DB" w:rsidRPr="002202DB" w14:paraId="5DA759F6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4A0F36C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5DCEEC3B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78332993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29456FDD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64968C6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202DB" w:rsidRPr="002202DB" w14:paraId="45CA41CD" w14:textId="77777777" w:rsidTr="002B0459">
        <w:trPr>
          <w:trHeight w:val="240"/>
          <w:tblCellSpacing w:w="15" w:type="dxa"/>
        </w:trPr>
        <w:tc>
          <w:tcPr>
            <w:tcW w:w="0" w:type="auto"/>
            <w:gridSpan w:val="3"/>
            <w:shd w:val="clear" w:color="auto" w:fill="FEFEFE"/>
            <w:tcMar>
              <w:top w:w="0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67E13565" w14:textId="77777777" w:rsidR="002202DB" w:rsidRPr="002202DB" w:rsidRDefault="002202DB" w:rsidP="002202D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</w:tbl>
    <w:p w14:paraId="485EE776" w14:textId="77777777" w:rsidR="002B0459" w:rsidRPr="00052C8C" w:rsidRDefault="002B0459" w:rsidP="002B0459">
      <w:pPr>
        <w:jc w:val="center"/>
        <w:rPr>
          <w:rFonts w:eastAsia="Times New Roman" w:cs="Times New Roman"/>
          <w:sz w:val="13"/>
          <w:szCs w:val="13"/>
        </w:rPr>
      </w:pPr>
      <w:r w:rsidRPr="002202DB">
        <w:rPr>
          <w:rFonts w:eastAsia="Times New Roman" w:cs="Lucida Grande"/>
          <w:color w:val="222222"/>
          <w:sz w:val="13"/>
          <w:szCs w:val="13"/>
        </w:rPr>
        <w:lastRenderedPageBreak/>
        <w:t>SS =</w:t>
      </w:r>
      <w:r>
        <w:rPr>
          <w:rFonts w:eastAsia="Times New Roman" w:cs="Lucida Grande"/>
          <w:color w:val="222222"/>
          <w:sz w:val="13"/>
          <w:szCs w:val="13"/>
        </w:rPr>
        <w:t xml:space="preserve"> Secondary Structure; H =</w:t>
      </w:r>
      <w:r w:rsidRPr="002202DB">
        <w:rPr>
          <w:rFonts w:eastAsia="Times New Roman" w:cs="Lucida Grande"/>
          <w:color w:val="222222"/>
          <w:sz w:val="13"/>
          <w:szCs w:val="13"/>
        </w:rPr>
        <w:t> Alpha-helix</w:t>
      </w:r>
      <w:r>
        <w:rPr>
          <w:rFonts w:eastAsia="Times New Roman" w:cs="Lucida Grande"/>
          <w:color w:val="222222"/>
          <w:sz w:val="13"/>
          <w:szCs w:val="13"/>
        </w:rPr>
        <w:t xml:space="preserve">; E= </w:t>
      </w:r>
      <w:r w:rsidRPr="002202DB">
        <w:rPr>
          <w:rFonts w:eastAsia="Times New Roman" w:cs="Lucida Grande"/>
          <w:color w:val="222222"/>
          <w:sz w:val="13"/>
          <w:szCs w:val="13"/>
        </w:rPr>
        <w:t>Beta-strand</w:t>
      </w:r>
      <w:r>
        <w:rPr>
          <w:rFonts w:eastAsia="Times New Roman" w:cs="Lucida Grande"/>
          <w:color w:val="222222"/>
          <w:sz w:val="13"/>
          <w:szCs w:val="13"/>
        </w:rPr>
        <w:t xml:space="preserve">; </w:t>
      </w:r>
      <w:r w:rsidRPr="002202DB">
        <w:rPr>
          <w:rFonts w:eastAsia="Times New Roman" w:cs="Lucida Grande"/>
          <w:color w:val="222222"/>
          <w:sz w:val="13"/>
          <w:szCs w:val="13"/>
        </w:rPr>
        <w:t>CC = Coiled</w:t>
      </w:r>
      <w:r>
        <w:rPr>
          <w:rFonts w:eastAsia="Times New Roman" w:cs="Lucida Grande"/>
          <w:color w:val="222222"/>
          <w:sz w:val="13"/>
          <w:szCs w:val="13"/>
        </w:rPr>
        <w:t xml:space="preserve"> c</w:t>
      </w:r>
      <w:r w:rsidRPr="002202DB">
        <w:rPr>
          <w:rFonts w:eastAsia="Times New Roman" w:cs="Lucida Grande"/>
          <w:color w:val="222222"/>
          <w:sz w:val="13"/>
          <w:szCs w:val="13"/>
        </w:rPr>
        <w:t>oils</w:t>
      </w:r>
      <w:r>
        <w:rPr>
          <w:rFonts w:eastAsia="Times New Roman" w:cs="Lucida Grande"/>
          <w:color w:val="222222"/>
          <w:sz w:val="13"/>
          <w:szCs w:val="13"/>
        </w:rPr>
        <w:t>;</w:t>
      </w:r>
      <w:r w:rsidRPr="002202DB">
        <w:rPr>
          <w:rFonts w:eastAsia="Times New Roman" w:cs="Lucida Grande"/>
          <w:color w:val="222222"/>
          <w:sz w:val="13"/>
          <w:szCs w:val="13"/>
        </w:rPr>
        <w:t xml:space="preserve"> </w:t>
      </w:r>
      <w:r>
        <w:rPr>
          <w:rFonts w:eastAsia="Times New Roman" w:cs="Lucida Grande"/>
          <w:color w:val="222222"/>
          <w:sz w:val="13"/>
          <w:szCs w:val="13"/>
        </w:rPr>
        <w:t xml:space="preserve">D, </w:t>
      </w:r>
      <w:r w:rsidRPr="002202DB">
        <w:rPr>
          <w:rFonts w:eastAsia="Times New Roman" w:cs="Lucida Grande"/>
          <w:color w:val="222222"/>
          <w:sz w:val="13"/>
          <w:szCs w:val="13"/>
        </w:rPr>
        <w:t>DO = Disorder</w:t>
      </w:r>
      <w:r>
        <w:rPr>
          <w:rFonts w:eastAsia="Times New Roman" w:cs="Lucida Grande"/>
          <w:color w:val="222222"/>
          <w:sz w:val="13"/>
          <w:szCs w:val="13"/>
        </w:rPr>
        <w:t>ed Region</w:t>
      </w:r>
    </w:p>
    <w:p w14:paraId="2807F681" w14:textId="574449A0" w:rsidR="002202DB" w:rsidRPr="002202DB" w:rsidRDefault="002202DB" w:rsidP="002202DB">
      <w:pPr>
        <w:rPr>
          <w:rFonts w:ascii="Times New Roman" w:eastAsia="Times New Roman" w:hAnsi="Times New Roman" w:cs="Times New Roman"/>
          <w:sz w:val="13"/>
          <w:szCs w:val="13"/>
        </w:rPr>
      </w:pPr>
    </w:p>
    <w:p w14:paraId="5488855C" w14:textId="7DEEA6C5" w:rsidR="00A52441" w:rsidRDefault="00A52441">
      <w:pPr>
        <w:rPr>
          <w:sz w:val="13"/>
          <w:szCs w:val="13"/>
        </w:rPr>
      </w:pPr>
    </w:p>
    <w:p w14:paraId="7F812CC8" w14:textId="77777777" w:rsidR="00A52441" w:rsidRPr="00A52441" w:rsidRDefault="00A52441" w:rsidP="00A52441">
      <w:pPr>
        <w:rPr>
          <w:sz w:val="13"/>
          <w:szCs w:val="13"/>
        </w:rPr>
      </w:pPr>
    </w:p>
    <w:p w14:paraId="4780C263" w14:textId="78179314" w:rsidR="002202DB" w:rsidRPr="00A52441" w:rsidRDefault="002202DB" w:rsidP="00A52441">
      <w:pPr>
        <w:rPr>
          <w:sz w:val="13"/>
          <w:szCs w:val="13"/>
        </w:rPr>
      </w:pPr>
    </w:p>
    <w:sectPr w:rsidR="002202DB" w:rsidRPr="00A52441" w:rsidSect="006A799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1MDS2MDA3MTA0MrZQ0lEKTi0uzszPAykwrAUAFB1mRCwAAAA="/>
  </w:docVars>
  <w:rsids>
    <w:rsidRoot w:val="002202DB"/>
    <w:rsid w:val="00052C8C"/>
    <w:rsid w:val="000B2B51"/>
    <w:rsid w:val="002202DB"/>
    <w:rsid w:val="00277D5A"/>
    <w:rsid w:val="002B0459"/>
    <w:rsid w:val="00512209"/>
    <w:rsid w:val="006A799A"/>
    <w:rsid w:val="008538D3"/>
    <w:rsid w:val="00A52441"/>
    <w:rsid w:val="00C514D6"/>
    <w:rsid w:val="00D7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BC6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2202DB"/>
    <w:pPr>
      <w:spacing w:before="100" w:beforeAutospacing="1" w:after="100" w:afterAutospacing="1"/>
      <w:outlineLvl w:val="4"/>
    </w:pPr>
    <w:rPr>
      <w:rFonts w:ascii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202DB"/>
    <w:rPr>
      <w:rFonts w:ascii="Times New Roman" w:hAnsi="Times New Roman" w:cs="Times New Roman"/>
      <w:b/>
      <w:bCs/>
      <w:sz w:val="20"/>
      <w:szCs w:val="20"/>
    </w:rPr>
  </w:style>
  <w:style w:type="character" w:customStyle="1" w:styleId="sequencebold">
    <w:name w:val="sequencebold"/>
    <w:basedOn w:val="DefaultParagraphFont"/>
    <w:rsid w:val="002202DB"/>
  </w:style>
  <w:style w:type="character" w:customStyle="1" w:styleId="sshb">
    <w:name w:val="ss_h_b"/>
    <w:basedOn w:val="DefaultParagraphFont"/>
    <w:rsid w:val="002202DB"/>
  </w:style>
  <w:style w:type="character" w:customStyle="1" w:styleId="sseb">
    <w:name w:val="ss_e_b"/>
    <w:basedOn w:val="DefaultParagraphFont"/>
    <w:rsid w:val="002202DB"/>
  </w:style>
  <w:style w:type="character" w:customStyle="1" w:styleId="ccb">
    <w:name w:val="cc_b"/>
    <w:basedOn w:val="DefaultParagraphFont"/>
    <w:rsid w:val="002202DB"/>
  </w:style>
  <w:style w:type="character" w:customStyle="1" w:styleId="ccdo">
    <w:name w:val="cc_do"/>
    <w:basedOn w:val="DefaultParagraphFont"/>
    <w:rsid w:val="002202DB"/>
  </w:style>
  <w:style w:type="character" w:customStyle="1" w:styleId="apple-converted-space">
    <w:name w:val="apple-converted-space"/>
    <w:basedOn w:val="DefaultParagraphFont"/>
    <w:rsid w:val="002202DB"/>
  </w:style>
  <w:style w:type="character" w:customStyle="1" w:styleId="ccm">
    <w:name w:val="cc_m"/>
    <w:basedOn w:val="DefaultParagraphFont"/>
    <w:rsid w:val="002202DB"/>
  </w:style>
  <w:style w:type="character" w:styleId="Hyperlink">
    <w:name w:val="Hyperlink"/>
    <w:basedOn w:val="DefaultParagraphFont"/>
    <w:uiPriority w:val="99"/>
    <w:semiHidden/>
    <w:unhideWhenUsed/>
    <w:rsid w:val="002202D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75F9E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8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83638">
          <w:marLeft w:val="240"/>
          <w:marRight w:val="0"/>
          <w:marTop w:val="0"/>
          <w:marBottom w:val="0"/>
          <w:divBdr>
            <w:top w:val="none" w:sz="0" w:space="0" w:color="auto"/>
            <w:left w:val="single" w:sz="12" w:space="0" w:color="auto"/>
            <w:bottom w:val="none" w:sz="0" w:space="0" w:color="auto"/>
            <w:right w:val="none" w:sz="0" w:space="0" w:color="auto"/>
          </w:divBdr>
          <w:divsChild>
            <w:div w:id="119269249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944770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78554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020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017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666</Words>
  <Characters>20898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alper cevher</dc:creator>
  <cp:keywords/>
  <dc:description/>
  <cp:lastModifiedBy>Microsoft Office User</cp:lastModifiedBy>
  <cp:revision>2</cp:revision>
  <dcterms:created xsi:type="dcterms:W3CDTF">2025-09-19T00:55:00Z</dcterms:created>
  <dcterms:modified xsi:type="dcterms:W3CDTF">2025-09-19T00:55:00Z</dcterms:modified>
</cp:coreProperties>
</file>